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C7527" w14:textId="0278F67F" w:rsidR="008363D5" w:rsidRPr="008363D5" w:rsidRDefault="008363D5" w:rsidP="008363D5">
      <w:pPr>
        <w:rPr>
          <w:rFonts w:ascii="Times New Roman" w:eastAsia="Calibri" w:hAnsi="Times New Roman" w:cs="Times New Roman"/>
          <w:sz w:val="20"/>
          <w:szCs w:val="20"/>
        </w:rPr>
      </w:pPr>
      <w:r w:rsidRPr="008363D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</w:t>
      </w:r>
      <w:r w:rsidR="005F047B">
        <w:rPr>
          <w:rFonts w:ascii="Times New Roman" w:eastAsia="Calibri" w:hAnsi="Times New Roman" w:cs="Times New Roman"/>
          <w:b/>
          <w:bCs/>
          <w:sz w:val="20"/>
          <w:szCs w:val="20"/>
        </w:rPr>
        <w:t>1</w:t>
      </w:r>
      <w:r w:rsidRPr="008363D5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8363D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5F047B">
        <w:rPr>
          <w:rFonts w:ascii="Times New Roman" w:eastAsia="Calibri" w:hAnsi="Times New Roman" w:cs="Times New Roman"/>
          <w:sz w:val="20"/>
          <w:szCs w:val="20"/>
        </w:rPr>
        <w:t xml:space="preserve">Unadjusted Regression </w:t>
      </w:r>
      <w:r w:rsidRPr="008363D5">
        <w:rPr>
          <w:rFonts w:ascii="Times New Roman" w:eastAsia="Calibri" w:hAnsi="Times New Roman" w:cs="Times New Roman"/>
          <w:sz w:val="20"/>
          <w:szCs w:val="20"/>
        </w:rPr>
        <w:t>Analysis of IAP and OAP</w:t>
      </w:r>
    </w:p>
    <w:tbl>
      <w:tblPr>
        <w:tblW w:w="14003" w:type="dxa"/>
        <w:jc w:val="center"/>
        <w:tblLook w:val="04A0" w:firstRow="1" w:lastRow="0" w:firstColumn="1" w:lastColumn="0" w:noHBand="0" w:noVBand="1"/>
      </w:tblPr>
      <w:tblGrid>
        <w:gridCol w:w="3378"/>
        <w:gridCol w:w="1302"/>
        <w:gridCol w:w="1265"/>
        <w:gridCol w:w="1160"/>
        <w:gridCol w:w="10"/>
        <w:gridCol w:w="1315"/>
        <w:gridCol w:w="1285"/>
        <w:gridCol w:w="1563"/>
        <w:gridCol w:w="1417"/>
        <w:gridCol w:w="1308"/>
      </w:tblGrid>
      <w:tr w:rsidR="008363D5" w:rsidRPr="008363D5" w14:paraId="4B1B1509" w14:textId="77777777" w:rsidTr="00DD2711">
        <w:trPr>
          <w:trHeight w:val="290"/>
          <w:jc w:val="center"/>
        </w:trPr>
        <w:tc>
          <w:tcPr>
            <w:tcW w:w="337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577078C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5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7068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oor Air Pollution</w:t>
            </w:r>
          </w:p>
        </w:tc>
        <w:tc>
          <w:tcPr>
            <w:tcW w:w="55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A2ADC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door Air Pollution</w:t>
            </w:r>
          </w:p>
        </w:tc>
      </w:tr>
      <w:tr w:rsidR="008363D5" w:rsidRPr="008363D5" w14:paraId="563628EA" w14:textId="77777777" w:rsidTr="00DD2711">
        <w:trPr>
          <w:trHeight w:val="290"/>
          <w:jc w:val="center"/>
        </w:trPr>
        <w:tc>
          <w:tcPr>
            <w:tcW w:w="337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902CF50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D8101F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 or a little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F49DC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8F1332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 or a little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E5F2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lot</w:t>
            </w:r>
          </w:p>
        </w:tc>
      </w:tr>
      <w:tr w:rsidR="008363D5" w:rsidRPr="008363D5" w14:paraId="21737B18" w14:textId="77777777" w:rsidTr="00DD2711">
        <w:trPr>
          <w:trHeight w:val="290"/>
          <w:jc w:val="center"/>
        </w:trPr>
        <w:tc>
          <w:tcPr>
            <w:tcW w:w="337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6CC7517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7" w:type="dxa"/>
            <w:gridSpan w:val="2"/>
            <w:shd w:val="clear" w:color="auto" w:fill="auto"/>
            <w:noWrap/>
            <w:hideMark/>
          </w:tcPr>
          <w:p w14:paraId="1CB4FCA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</w:t>
            </w:r>
          </w:p>
        </w:tc>
        <w:tc>
          <w:tcPr>
            <w:tcW w:w="2485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4C56F8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</w:t>
            </w:r>
          </w:p>
        </w:tc>
        <w:tc>
          <w:tcPr>
            <w:tcW w:w="28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B167E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</w:t>
            </w:r>
          </w:p>
        </w:tc>
        <w:tc>
          <w:tcPr>
            <w:tcW w:w="272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EC9DE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</w:t>
            </w:r>
          </w:p>
        </w:tc>
      </w:tr>
      <w:tr w:rsidR="008363D5" w:rsidRPr="008363D5" w14:paraId="4338FF3B" w14:textId="77777777" w:rsidTr="00DD2711">
        <w:trPr>
          <w:trHeight w:val="290"/>
          <w:jc w:val="center"/>
        </w:trPr>
        <w:tc>
          <w:tcPr>
            <w:tcW w:w="337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6461412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7CD3E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2485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04D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28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836E6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272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CF0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at all</w:t>
            </w:r>
          </w:p>
        </w:tc>
      </w:tr>
      <w:tr w:rsidR="008363D5" w:rsidRPr="008363D5" w14:paraId="5B438A75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46368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678FA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DBF3C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22D9EC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F366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62CF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18A23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146D6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4E1B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8363D5" w:rsidRPr="008363D5" w14:paraId="458F7113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23A310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2" w:type="dxa"/>
            <w:shd w:val="clear" w:color="auto" w:fill="auto"/>
            <w:noWrap/>
          </w:tcPr>
          <w:p w14:paraId="7733809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0DDA052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00040488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2E8FB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64BAC0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30129232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37F52A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6924C8C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3D5" w:rsidRPr="008363D5" w14:paraId="365C01A8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F1B40E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159541DF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A0CD81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9CB8AA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940D4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CD3A9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E4CE99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A993E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9AF2A9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3D4CB41F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B84FB8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73D6F678" w14:textId="46A4CF78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F46DB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8BA5561" w14:textId="1EC8A270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F46DB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 w:rsidR="00F46DBD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F6A377D" w14:textId="02C4A7B8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  <w:r w:rsidR="00F46D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DF9AA9" w14:textId="71156D34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F46DB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2.</w:t>
            </w:r>
            <w:r w:rsidR="00283D4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F493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3D46F2" w14:textId="1BD442BC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  <w:r w:rsidR="0028178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AD78DEC" w14:textId="72EEF463" w:rsidR="008363D5" w:rsidRPr="008363D5" w:rsidRDefault="0028178C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– 1.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6C9909" w14:textId="757D2BEF" w:rsidR="008363D5" w:rsidRPr="008363D5" w:rsidRDefault="0028178C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37C34F" w14:textId="7BF1327D" w:rsidR="008363D5" w:rsidRPr="008363D5" w:rsidRDefault="0028178C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– 2.71</w:t>
            </w:r>
          </w:p>
        </w:tc>
      </w:tr>
      <w:tr w:rsidR="008363D5" w:rsidRPr="008363D5" w14:paraId="29AE580B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2A6DE01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02" w:type="dxa"/>
            <w:shd w:val="clear" w:color="auto" w:fill="auto"/>
            <w:noWrap/>
          </w:tcPr>
          <w:p w14:paraId="169FB6EA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0838EDBA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0B04AD5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79F7D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B25867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49A34B48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88BE5C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9FA7D86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3D5" w:rsidRPr="008363D5" w14:paraId="0E97DE82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747A16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Hispanic White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2F7C5A89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0AA0A9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66628D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3A7B7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9FE55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F2D20C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4F4FA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AF9FF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28423A80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3FE1A9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74C118B0" w14:textId="2EAE7A3A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C36D4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EDD015D" w14:textId="3086FF63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210FB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9</w:t>
            </w:r>
            <w:r w:rsidR="001210F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F8A1623" w14:textId="68495977" w:rsidR="008363D5" w:rsidRPr="008363D5" w:rsidRDefault="000317DF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803640" w14:textId="2551504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317D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</w:t>
            </w:r>
            <w:r w:rsidR="000317D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317D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AE00B5" w14:textId="202E6F26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E75F9B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25DCFDB" w14:textId="59A1F2AD" w:rsidR="008363D5" w:rsidRPr="008363D5" w:rsidRDefault="00E75F9B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– 1.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FBF5EE" w14:textId="3902EF95" w:rsidR="008363D5" w:rsidRPr="008363D5" w:rsidRDefault="00E75F9B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165831" w14:textId="62594015" w:rsidR="008363D5" w:rsidRPr="008363D5" w:rsidRDefault="00E75F9B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2 – 5.41</w:t>
            </w:r>
          </w:p>
        </w:tc>
      </w:tr>
      <w:tr w:rsidR="008363D5" w:rsidRPr="008363D5" w14:paraId="11E305A4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CB0D28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Hispanic Black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7BC46409" w14:textId="76216F32" w:rsidR="008363D5" w:rsidRPr="008363D5" w:rsidRDefault="00BF7719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83EA96D" w14:textId="3756CCC5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="00BF7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 w:rsidR="00BF7719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6F693B0" w14:textId="2A4DB821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40A1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8C9FA7" w14:textId="4F879E37" w:rsidR="008363D5" w:rsidRPr="008363D5" w:rsidRDefault="00B40A1D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D5A5E8" w14:textId="62E516CD" w:rsidR="008363D5" w:rsidRPr="008363D5" w:rsidRDefault="004C67B9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4C60E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44A7FC3" w14:textId="6ADDF1AC" w:rsidR="008363D5" w:rsidRPr="008363D5" w:rsidRDefault="004C67B9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– 1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142472" w14:textId="570B8AFE" w:rsidR="008363D5" w:rsidRPr="008363D5" w:rsidRDefault="004C67B9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C703A0" w14:textId="0B561193" w:rsidR="008363D5" w:rsidRPr="008363D5" w:rsidRDefault="004C67B9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– 2.83</w:t>
            </w:r>
          </w:p>
        </w:tc>
      </w:tr>
      <w:tr w:rsidR="004C67B9" w:rsidRPr="008363D5" w14:paraId="52A9B1CE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5C2970" w14:textId="0A96C019" w:rsidR="004C67B9" w:rsidRPr="008363D5" w:rsidRDefault="004C67B9" w:rsidP="004C6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, Pacific Islander, and Other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63AE84C1" w14:textId="03DDA80D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927BC80" w14:textId="79015022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3 -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47752EA" w14:textId="5613A5A6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B4C1BC" w14:textId="381526C3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792443" w14:textId="65829FB5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F70E572" w14:textId="2D3D319F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– 3.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1F2EB6" w14:textId="2A4358C8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4FF653" w14:textId="63701EC8" w:rsidR="004C67B9" w:rsidRPr="008363D5" w:rsidRDefault="004C67B9" w:rsidP="004C6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4 – 11.47</w:t>
            </w:r>
          </w:p>
        </w:tc>
      </w:tr>
      <w:tr w:rsidR="008363D5" w:rsidRPr="008363D5" w14:paraId="767D70C5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3171C27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rn in the USA</w:t>
            </w:r>
          </w:p>
        </w:tc>
        <w:tc>
          <w:tcPr>
            <w:tcW w:w="1302" w:type="dxa"/>
            <w:shd w:val="clear" w:color="auto" w:fill="auto"/>
            <w:noWrap/>
          </w:tcPr>
          <w:p w14:paraId="389FE8B9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69AFD1E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19147CD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04EEA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243AA19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08E1547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772AC8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551999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3D5" w:rsidRPr="008363D5" w14:paraId="7EDE28C3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55C23A3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2" w:type="dxa"/>
            <w:shd w:val="clear" w:color="auto" w:fill="auto"/>
            <w:noWrap/>
          </w:tcPr>
          <w:p w14:paraId="7ACFF79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</w:tcPr>
          <w:p w14:paraId="175AFBE2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187DC946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C9F307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212006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</w:tcPr>
          <w:p w14:paraId="37A5F60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74DBAA5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A223F2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4969BA5D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BCEC05F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02" w:type="dxa"/>
            <w:shd w:val="clear" w:color="auto" w:fill="auto"/>
            <w:noWrap/>
          </w:tcPr>
          <w:p w14:paraId="35B6B5FC" w14:textId="75A0BB31" w:rsidR="008363D5" w:rsidRPr="008363D5" w:rsidRDefault="0012564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  <w:shd w:val="clear" w:color="auto" w:fill="auto"/>
            <w:noWrap/>
          </w:tcPr>
          <w:p w14:paraId="3D70443D" w14:textId="3F013118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9B63C9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</w:t>
            </w:r>
            <w:r w:rsidR="009B63C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B63C9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16F69AC6" w14:textId="2A22B2B4" w:rsidR="008363D5" w:rsidRPr="008363D5" w:rsidRDefault="00A559D8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D9C63C4" w14:textId="2FCDDDB1" w:rsidR="008363D5" w:rsidRPr="008363D5" w:rsidRDefault="0012564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AC14C5" w14:textId="2779174E" w:rsidR="008363D5" w:rsidRPr="008363D5" w:rsidRDefault="00B94EDE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3" w:type="dxa"/>
            <w:shd w:val="clear" w:color="auto" w:fill="auto"/>
            <w:noWrap/>
          </w:tcPr>
          <w:p w14:paraId="3BA596BE" w14:textId="7ECE934D" w:rsidR="008363D5" w:rsidRPr="008363D5" w:rsidRDefault="00B94EDE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 -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</w:tcPr>
          <w:p w14:paraId="5A94D44F" w14:textId="3B24F933" w:rsidR="008363D5" w:rsidRPr="008363D5" w:rsidRDefault="00B94EDE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A1BA03" w14:textId="616ACB95" w:rsidR="008363D5" w:rsidRPr="008363D5" w:rsidRDefault="00B94EDE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-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</w:tr>
      <w:tr w:rsidR="008363D5" w:rsidRPr="008363D5" w14:paraId="0EC246CA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81F613E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2" w:type="dxa"/>
            <w:shd w:val="clear" w:color="auto" w:fill="auto"/>
            <w:noWrap/>
          </w:tcPr>
          <w:p w14:paraId="66E27118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1819A36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2A9D64C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30FEE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AF325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112A1DFA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7CCBD6A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8B4AD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3D5" w:rsidRPr="008363D5" w14:paraId="507D3D0D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226775" w14:textId="77777777" w:rsidR="008363D5" w:rsidRPr="008363D5" w:rsidRDefault="008363D5" w:rsidP="008363D5">
            <w:pPr>
              <w:spacing w:after="0" w:line="240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Graduate or Post-   Graduate Degree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18E7D69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11F0AB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EEB9F8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538742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78D60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9B6B4D6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4452E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2C531C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762153CF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9BFA6E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gh School Diploma or Less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4DE33E94" w14:textId="764E8AB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F7719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1E48DE8" w14:textId="3D2C1FED" w:rsidR="008363D5" w:rsidRPr="008363D5" w:rsidRDefault="00BF7719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824C476" w14:textId="7FC30C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BF7719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91D223" w14:textId="7EA6D561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F7719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</w:t>
            </w:r>
            <w:r w:rsidR="00BF7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BF7719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375871" w14:textId="3729C949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="006E1EC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448A4B7" w14:textId="11E8C569" w:rsidR="008363D5" w:rsidRPr="008363D5" w:rsidRDefault="006E1ECF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 – 0.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E3ED20" w14:textId="0687F2B6" w:rsidR="008363D5" w:rsidRPr="008363D5" w:rsidRDefault="006E1ECF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0CCD00" w14:textId="6E2A574D" w:rsidR="008363D5" w:rsidRPr="008363D5" w:rsidRDefault="006E1ECF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– 2.30</w:t>
            </w:r>
          </w:p>
        </w:tc>
      </w:tr>
      <w:tr w:rsidR="008363D5" w:rsidRPr="008363D5" w14:paraId="21E6DBB7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993218" w14:textId="77777777" w:rsidR="008363D5" w:rsidRPr="008363D5" w:rsidRDefault="008363D5" w:rsidP="008363D5">
            <w:pPr>
              <w:spacing w:after="0" w:line="240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 or Post-High School Vocational Training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4B23B356" w14:textId="52D874B6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8436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3A3C462" w14:textId="25F56D16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8436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 w:rsidR="00843619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CB1AAC9" w14:textId="6C31F6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  <w:r w:rsidR="0084361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F1A9ED" w14:textId="79B1F800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8436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2.</w:t>
            </w:r>
            <w:r w:rsidR="00843619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10B8D2" w14:textId="225C22CA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F8164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C8F3451" w14:textId="20798420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76 - 1.</w:t>
            </w:r>
            <w:r w:rsidR="00F81647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D6F426" w14:textId="3DDA1ED2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F8164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611EC9" w14:textId="282DDF19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  <w:r w:rsidR="00F8164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 w:rsidR="00F81647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</w:tr>
      <w:tr w:rsidR="008363D5" w:rsidRPr="008363D5" w14:paraId="6E9FC097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87B507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Metropolitan-Metropolitan Residence</w:t>
            </w:r>
          </w:p>
        </w:tc>
        <w:tc>
          <w:tcPr>
            <w:tcW w:w="1302" w:type="dxa"/>
            <w:shd w:val="clear" w:color="auto" w:fill="auto"/>
            <w:noWrap/>
          </w:tcPr>
          <w:p w14:paraId="6138943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529A4D6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04976ED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082DC9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56053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3A13FAAF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B84D96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95F9E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3D5" w:rsidRPr="008363D5" w14:paraId="6AF02D38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AC663B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Metropolitan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4DDAA532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8005F1C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14D8DE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4919B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6BD8DF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66BAB9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A3A69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3BA32F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433EF557" w14:textId="77777777" w:rsidTr="00DD2711">
        <w:trPr>
          <w:trHeight w:val="32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03B3CF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etropolitan 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7815C66A" w14:textId="3BA804BF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6A79FD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669D5E1" w14:textId="555DB28B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  <w:r w:rsidR="006A79F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2.</w:t>
            </w:r>
            <w:r w:rsidR="006A79FD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53EFEDD" w14:textId="31942AFD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C1BB2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C4544D" w14:textId="30CCD981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C1BB2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</w:t>
            </w:r>
            <w:r w:rsidR="000C1BB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C1BB2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E2FD04" w14:textId="495AFDBA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F71090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91163CA" w14:textId="19BCFD30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F7109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2.</w:t>
            </w:r>
            <w:r w:rsidR="00F7109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2DEDFC" w14:textId="5449DFAA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F7109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0FBFD4" w14:textId="6B52C16D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F71090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</w:t>
            </w:r>
            <w:r w:rsidR="00F7109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F7109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</w:tr>
      <w:tr w:rsidR="008363D5" w:rsidRPr="008363D5" w14:paraId="54C6DEA2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156F5D3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Family Cancer History</w:t>
            </w:r>
          </w:p>
        </w:tc>
        <w:tc>
          <w:tcPr>
            <w:tcW w:w="1302" w:type="dxa"/>
            <w:shd w:val="clear" w:color="auto" w:fill="auto"/>
            <w:noWrap/>
          </w:tcPr>
          <w:p w14:paraId="60219D1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04940B0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3E7770D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31DB6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EB9CCD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58F41B36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7C4CEE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442E13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3D5" w:rsidRPr="008363D5" w14:paraId="3ACCB30D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57DD04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01C6DF7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5767E4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DD6C17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C9872A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533D48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C62E9F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B79242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72D7C6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7B059CC3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FDD7C2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t Sure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7A4B05BD" w14:textId="400A0024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61BE3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B2822D1" w14:textId="3A8DF4BB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61BE3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 w:rsidR="00D61BE3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DCC68D8" w14:textId="68BAFE64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61BE3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DEF3CB" w14:textId="039BAE3B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="00D61BE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3</w:t>
            </w:r>
            <w:r w:rsidR="00D61BE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3B9DF8" w14:textId="0A1DE401" w:rsidR="008363D5" w:rsidRPr="008363D5" w:rsidRDefault="007B39E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B280A29" w14:textId="2A7A055C" w:rsidR="008363D5" w:rsidRPr="008363D5" w:rsidRDefault="007B39E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 – 1.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1AA348" w14:textId="74DC5DC5" w:rsidR="008363D5" w:rsidRPr="008363D5" w:rsidRDefault="007B39E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F6D992" w14:textId="7A9A4993" w:rsidR="008363D5" w:rsidRPr="008363D5" w:rsidRDefault="007B39E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 – 1.61</w:t>
            </w:r>
          </w:p>
        </w:tc>
      </w:tr>
      <w:tr w:rsidR="008363D5" w:rsidRPr="008363D5" w14:paraId="1BFC2693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5BE62B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5D99C6E0" w14:textId="7B0E5613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1E006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F6F759C" w14:textId="6EEBE8CA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76 - 1.</w:t>
            </w:r>
            <w:r w:rsidR="001E006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1FFD3A4" w14:textId="201FAC6D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E006A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66F8B1" w14:textId="7BD4D6CF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E006A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 w:rsidR="001E006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5F8E64" w14:textId="3078614F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4965F0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FE68858" w14:textId="4594586D" w:rsidR="008363D5" w:rsidRPr="008363D5" w:rsidRDefault="004965F0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094EBE" w14:textId="6F85F056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4965F0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1EA065" w14:textId="62C49052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4965F0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</w:t>
            </w:r>
            <w:r w:rsidR="004965F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965F0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</w:tr>
      <w:tr w:rsidR="008363D5" w:rsidRPr="008363D5" w14:paraId="51B740C9" w14:textId="77777777" w:rsidTr="00DD2711">
        <w:trPr>
          <w:trHeight w:val="290"/>
          <w:jc w:val="center"/>
        </w:trPr>
        <w:tc>
          <w:tcPr>
            <w:tcW w:w="46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33608DD3" w14:textId="2E725286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evious lung disease diagnosis*</w:t>
            </w:r>
          </w:p>
        </w:tc>
        <w:tc>
          <w:tcPr>
            <w:tcW w:w="1265" w:type="dxa"/>
            <w:shd w:val="clear" w:color="auto" w:fill="auto"/>
            <w:noWrap/>
          </w:tcPr>
          <w:p w14:paraId="1A2DA8E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</w:tcPr>
          <w:p w14:paraId="64B46F5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91F5D6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4E1BB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268B293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3B8A048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CE9D5A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3D5" w:rsidRPr="008363D5" w14:paraId="5FF09988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3D5148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t Diagnosed with Lung Disease 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11643770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CAF75F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24D5A0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828099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8C5C2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4B91F29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ED488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052F3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42F80A10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3EE6BA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agnosed with Lung Disease 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04262BC4" w14:textId="23DFB7CF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04AA7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769A88A" w14:textId="7BE6AD46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 w:rsidR="00B04AA7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2.0</w:t>
            </w:r>
            <w:r w:rsidR="00B04AA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B7381A9" w14:textId="19F540E0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  <w:r w:rsidR="00B04AA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420DD4" w14:textId="757A2A59" w:rsidR="008363D5" w:rsidRPr="008363D5" w:rsidRDefault="00B04AA7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196B43" w14:textId="63DC4B13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F3465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834BCBD" w14:textId="3DA585F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F3465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5</w:t>
            </w:r>
            <w:r w:rsidR="000F346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395882" w14:textId="1105D69C" w:rsidR="008363D5" w:rsidRPr="008363D5" w:rsidRDefault="000F346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63D5"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052F65" w14:textId="2D068170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F3465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3.</w:t>
            </w:r>
            <w:r w:rsidR="000F3465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</w:tr>
      <w:tr w:rsidR="008363D5" w:rsidRPr="008363D5" w14:paraId="0E3B602C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A6CF85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ikelihood of Getting Cancer</w:t>
            </w:r>
          </w:p>
        </w:tc>
        <w:tc>
          <w:tcPr>
            <w:tcW w:w="1302" w:type="dxa"/>
            <w:shd w:val="clear" w:color="auto" w:fill="auto"/>
            <w:noWrap/>
          </w:tcPr>
          <w:p w14:paraId="5A73F4A3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2D7CEA7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2C3B4ACB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79B121BD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B68414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</w:tcPr>
          <w:p w14:paraId="099C1C2E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4F1C1B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9A15B61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363D5" w:rsidRPr="008363D5" w14:paraId="52BEBB60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E539D9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Neither Unlikely nor Likely 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72E906B5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0B33587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6196BEA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4DAAD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9F510C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8F4FE8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D500E4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901D3F" w14:textId="7777777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363D5" w:rsidRPr="008363D5" w14:paraId="5821B121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272245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Very Unlikely or Unlikely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4A5AAD72" w14:textId="1BDA3E13" w:rsidR="008363D5" w:rsidRPr="008363D5" w:rsidRDefault="00F67F16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3BCDC56" w14:textId="2F0869FD" w:rsidR="008363D5" w:rsidRPr="008363D5" w:rsidRDefault="00F67F16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5 – 0.7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F5D94A0" w14:textId="0D12C848" w:rsidR="008363D5" w:rsidRPr="008363D5" w:rsidRDefault="00F67F16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1B9F9B" w14:textId="66F39EB6" w:rsidR="008363D5" w:rsidRPr="008363D5" w:rsidRDefault="00F67F16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 – 2.16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C6E336" w14:textId="3102C987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30769A7" w14:textId="6DD010AA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5 – 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6D201C" w14:textId="37CAD2E8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758FFD" w14:textId="5B186A3E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 – 2.26</w:t>
            </w:r>
          </w:p>
        </w:tc>
      </w:tr>
      <w:tr w:rsidR="008363D5" w:rsidRPr="008363D5" w14:paraId="52D193B2" w14:textId="77777777" w:rsidTr="00DD2711">
        <w:trPr>
          <w:trHeight w:val="290"/>
          <w:jc w:val="center"/>
        </w:trPr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51F20" w14:textId="77777777" w:rsidR="008363D5" w:rsidRPr="008363D5" w:rsidRDefault="008363D5" w:rsidP="00836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Very Likely or Likely 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D7C3D3" w14:textId="2DBF77E7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F67F16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804E25" w14:textId="4BA1E6E2" w:rsidR="008363D5" w:rsidRPr="008363D5" w:rsidRDefault="00F67F16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– 1.5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42A8C5" w14:textId="42434842" w:rsidR="008363D5" w:rsidRPr="008363D5" w:rsidRDefault="00F67F16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2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18AC5" w14:textId="47D4BD15" w:rsidR="008363D5" w:rsidRPr="008363D5" w:rsidRDefault="00F67F16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– 2.73</w:t>
            </w:r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45957D" w14:textId="6FDCA9AB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84A1DF" w14:textId="4FA35D4A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– 1.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42AA19" w14:textId="388861F8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462DD" w14:textId="4AC0F3DF" w:rsidR="008363D5" w:rsidRPr="008363D5" w:rsidRDefault="00386B13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2 – 3.48</w:t>
            </w:r>
          </w:p>
        </w:tc>
      </w:tr>
      <w:tr w:rsidR="008363D5" w:rsidRPr="008363D5" w14:paraId="6410AA7B" w14:textId="77777777" w:rsidTr="00DD2711">
        <w:trPr>
          <w:trHeight w:val="290"/>
          <w:jc w:val="center"/>
        </w:trPr>
        <w:tc>
          <w:tcPr>
            <w:tcW w:w="1400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897B4" w14:textId="72D4A64F" w:rsidR="008363D5" w:rsidRPr="008363D5" w:rsidRDefault="008363D5" w:rsidP="0083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his includes chronic lung disease, asthma, emphysema, and/or chronic bronchitis</w:t>
            </w:r>
          </w:p>
        </w:tc>
      </w:tr>
    </w:tbl>
    <w:p w14:paraId="7502385D" w14:textId="56A00F1A" w:rsidR="008363D5" w:rsidRDefault="008363D5" w:rsidP="008363D5">
      <w:pPr>
        <w:tabs>
          <w:tab w:val="left" w:pos="3859"/>
        </w:tabs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</w:pPr>
    </w:p>
    <w:p w14:paraId="6E692592" w14:textId="5021B147" w:rsidR="008363D5" w:rsidRPr="008363D5" w:rsidRDefault="008363D5" w:rsidP="008363D5">
      <w:pPr>
        <w:tabs>
          <w:tab w:val="left" w:pos="3859"/>
        </w:tabs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sectPr w:rsidR="008363D5" w:rsidRPr="008363D5" w:rsidSect="00DC00CA">
          <w:footerReference w:type="first" r:id="rId4"/>
          <w:pgSz w:w="16838" w:h="11906" w:orient="landscape" w:code="9"/>
          <w:pgMar w:top="1440" w:right="1440" w:bottom="1440" w:left="1440" w:header="1022" w:footer="850" w:gutter="0"/>
          <w:lnNumType w:countBy="1" w:restart="continuous"/>
          <w:cols w:space="425"/>
          <w:titlePg/>
          <w:docGrid w:type="lines" w:linePitch="326"/>
        </w:sectPr>
      </w:pPr>
      <w:r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ab/>
      </w:r>
    </w:p>
    <w:p w14:paraId="135FF858" w14:textId="77777777" w:rsidR="00C46088" w:rsidRDefault="00C46088"/>
    <w:sectPr w:rsidR="00C46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2943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D339AA" w14:textId="77777777" w:rsidR="00247D8D" w:rsidRDefault="00B26D14">
        <w:pPr>
          <w:pStyle w:val="Footer"/>
          <w:jc w:val="right"/>
        </w:pPr>
        <w:r>
          <w:t>13</w:t>
        </w:r>
      </w:p>
    </w:sdtContent>
  </w:sdt>
  <w:p w14:paraId="0C5810B1" w14:textId="77777777" w:rsidR="00247D8D" w:rsidRPr="008B308E" w:rsidRDefault="00B26D14" w:rsidP="00070BC3">
    <w:pPr>
      <w:pStyle w:val="MDPIfooterfirstpage"/>
      <w:spacing w:line="240" w:lineRule="auto"/>
      <w:jc w:val="both"/>
      <w:rPr>
        <w:lang w:val="fr-CH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D5"/>
    <w:rsid w:val="000317DF"/>
    <w:rsid w:val="000C1BB2"/>
    <w:rsid w:val="000F3465"/>
    <w:rsid w:val="001210FB"/>
    <w:rsid w:val="00125645"/>
    <w:rsid w:val="001C36D4"/>
    <w:rsid w:val="001E006A"/>
    <w:rsid w:val="0028178C"/>
    <w:rsid w:val="00283D4D"/>
    <w:rsid w:val="00386B13"/>
    <w:rsid w:val="004965F0"/>
    <w:rsid w:val="004C60EA"/>
    <w:rsid w:val="004C67B9"/>
    <w:rsid w:val="004E3ED7"/>
    <w:rsid w:val="005F047B"/>
    <w:rsid w:val="006A79FD"/>
    <w:rsid w:val="006E1ECF"/>
    <w:rsid w:val="007B39E3"/>
    <w:rsid w:val="008363D5"/>
    <w:rsid w:val="00843619"/>
    <w:rsid w:val="009B63C9"/>
    <w:rsid w:val="00A559D8"/>
    <w:rsid w:val="00AF493D"/>
    <w:rsid w:val="00B04AA7"/>
    <w:rsid w:val="00B26D14"/>
    <w:rsid w:val="00B40A1D"/>
    <w:rsid w:val="00B94EDE"/>
    <w:rsid w:val="00BF7719"/>
    <w:rsid w:val="00C46088"/>
    <w:rsid w:val="00D61BE3"/>
    <w:rsid w:val="00DF24D7"/>
    <w:rsid w:val="00E04B26"/>
    <w:rsid w:val="00E75F9B"/>
    <w:rsid w:val="00F46DBD"/>
    <w:rsid w:val="00F67F16"/>
    <w:rsid w:val="00F71090"/>
    <w:rsid w:val="00F8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A6C50"/>
  <w15:chartTrackingRefBased/>
  <w15:docId w15:val="{07B0A88D-A7D9-427D-844D-D996E5C1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36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63D5"/>
  </w:style>
  <w:style w:type="paragraph" w:customStyle="1" w:styleId="MDPIfooterfirstpage">
    <w:name w:val="MDPI_footer_firstpage"/>
    <w:basedOn w:val="Normal"/>
    <w:qFormat/>
    <w:rsid w:val="008363D5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36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ns, Samantha (NIH/NCI) [F]</dc:creator>
  <cp:keywords/>
  <dc:description/>
  <cp:lastModifiedBy>Ammons, Samantha (NIH/NCI) [F]</cp:lastModifiedBy>
  <cp:revision>36</cp:revision>
  <dcterms:created xsi:type="dcterms:W3CDTF">2022-04-15T14:49:00Z</dcterms:created>
  <dcterms:modified xsi:type="dcterms:W3CDTF">2022-04-15T15:50:00Z</dcterms:modified>
</cp:coreProperties>
</file>